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lang w:eastAsia="sl-SI"/>
        </w:rPr>
      </w:pPr>
      <w:r>
        <w:rPr>
          <w:rFonts w:cs="Times New Roman" w:ascii="Times New Roman" w:hAnsi="Times New Roman"/>
          <w:b/>
          <w:sz w:val="24"/>
          <w:szCs w:val="24"/>
          <w:lang w:eastAsia="sl-SI"/>
        </w:rPr>
        <w:t>Supporting Table S1</w:t>
      </w:r>
      <w:r>
        <w:rPr>
          <w:rFonts w:cs="Times New Roman" w:ascii="Times New Roman" w:hAnsi="Times New Roman"/>
          <w:sz w:val="24"/>
          <w:szCs w:val="24"/>
          <w:lang w:eastAsia="sl-SI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  <w:lang w:eastAsia="sl-SI"/>
        </w:rPr>
        <w:t>Intragenic miRNAs with polymorphic seed regions in human, mouse, and chicken.</w:t>
      </w:r>
      <w:bookmarkStart w:id="0" w:name="_GoBack"/>
      <w:bookmarkEnd w:id="0"/>
    </w:p>
    <w:tbl>
      <w:tblPr>
        <w:tblW w:w="5000" w:type="pct"/>
        <w:jc w:val="left"/>
        <w:tblInd w:w="-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2"/>
        <w:gridCol w:w="1658"/>
        <w:gridCol w:w="2081"/>
        <w:gridCol w:w="1804"/>
        <w:gridCol w:w="1755"/>
      </w:tblGrid>
      <w:tr>
        <w:trPr>
          <w:tblHeader w:val="true"/>
          <w:trHeight w:val="739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iRNA gene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ost gene ID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location of miRNA gene within host gene 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NP ID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nucleotide substitution </w:t>
            </w:r>
          </w:p>
        </w:tc>
      </w:tr>
      <w:tr>
        <w:trPr>
          <w:trHeight w:val="211" w:hRule="atLeast"/>
        </w:trPr>
        <w:tc>
          <w:tcPr>
            <w:tcW w:w="90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Validated polymorphisms – HUMAN</w:t>
            </w:r>
          </w:p>
        </w:tc>
      </w:tr>
      <w:tr>
        <w:trPr>
          <w:trHeight w:val="211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15b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79" w:leader="none"/>
              </w:tabs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SMC4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hyperlink r:id="rId2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rs192595529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A</w:t>
            </w:r>
          </w:p>
        </w:tc>
      </w:tr>
      <w:tr>
        <w:trPr>
          <w:trHeight w:val="211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33a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679" w:leader="none"/>
              </w:tabs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SREBF2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7809319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&gt;G</w:t>
            </w:r>
          </w:p>
        </w:tc>
      </w:tr>
      <w:tr>
        <w:trPr>
          <w:trHeight w:val="56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146a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CTC-231O11.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910164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G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188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CLCN5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hyperlink r:id="rId3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rs191840972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449c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CDC20B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35770269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&gt;T</w:t>
            </w:r>
          </w:p>
        </w:tc>
      </w:tr>
      <w:tr>
        <w:trPr>
          <w:trHeight w:val="56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488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STN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hyperlink r:id="rId4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rs186200318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&gt;C</w:t>
            </w:r>
          </w:p>
        </w:tc>
      </w:tr>
      <w:tr>
        <w:trPr>
          <w:trHeight w:val="56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499a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MYH7B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3746444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&gt;G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hyperlink r:id="rId5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rs150018420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501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CLCN5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hyperlink r:id="rId6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rs149912461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&gt;G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505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TP11C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hyperlink r:id="rId7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rs143213653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548aa-2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ITPNC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hyperlink r:id="rId8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rs149172942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548al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P11-702H23.4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15924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&gt;G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548ao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SFRP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9091838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A</w:t>
            </w:r>
          </w:p>
        </w:tc>
      </w:tr>
      <w:tr>
        <w:trPr>
          <w:trHeight w:val="194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9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</w:rPr>
                <w:t>rs150751643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A</w:t>
            </w:r>
          </w:p>
        </w:tc>
      </w:tr>
      <w:tr>
        <w:trPr>
          <w:trHeight w:val="194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548t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GALNT7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3872515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&gt;C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551a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MEGF6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10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</w:rPr>
                <w:t>rs187195064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553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TCA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11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</w:rPr>
                <w:t>rs190622705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&gt;G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562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DIS3L2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12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</w:rPr>
                <w:t>rs140596642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TACCATTTGCACTCC &gt; -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574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FAM114A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47472159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T&gt;-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575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SCD5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49186367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585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SLIT3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62376935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590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EIF4H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89727189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593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SND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3721294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604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SVIL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86844507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605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RKG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hyperlink r:id="rId13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</w:rPr>
                <w:t>rs113212828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&gt;G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627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VPS39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620381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&gt;G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642a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GIPR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8902025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&gt;G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660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CLCN5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80785970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C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664b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DKC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2159031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A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933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TF2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39770589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&gt;C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938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SVIL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2416605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A</w:t>
            </w:r>
          </w:p>
        </w:tc>
      </w:tr>
      <w:tr>
        <w:trPr>
          <w:trHeight w:val="194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940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P11-304L19.13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49527765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A</w:t>
            </w:r>
          </w:p>
        </w:tc>
      </w:tr>
      <w:tr>
        <w:trPr>
          <w:trHeight w:val="194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941-3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DNAJC5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13672516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&gt;G</w:t>
            </w:r>
          </w:p>
        </w:tc>
      </w:tr>
      <w:tr>
        <w:trPr>
          <w:trHeight w:val="194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35544770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&gt;G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941-4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DNAJC5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35544770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&gt;G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943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WHSC2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86568343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A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1178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CIT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311975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&gt;C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1227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LEKHJ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2440628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G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1233-1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GOLGA8A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1309450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&gt;G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1234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CPSF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5169642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G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291134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G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1236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DBP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85147690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C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1237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PS6KA4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3909793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A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1254-1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CCAR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38812323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A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1255b-2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DCAF6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89709980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C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1276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KLHL25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34381260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&gt;A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1292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NOP56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3576045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1304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TAF1D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6857625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&gt;G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9759099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&gt;G</w:t>
            </w:r>
          </w:p>
        </w:tc>
      </w:tr>
      <w:tr>
        <w:trPr/>
        <w:tc>
          <w:tcPr>
            <w:tcW w:w="17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1322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INX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89895541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&gt;G</w:t>
            </w:r>
          </w:p>
        </w:tc>
      </w:tr>
      <w:tr>
        <w:trPr/>
        <w:tc>
          <w:tcPr>
            <w:tcW w:w="17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SOX7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13859132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A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1469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NR2F2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16596918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C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2392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MEG3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18055959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&gt;G</w:t>
            </w:r>
          </w:p>
        </w:tc>
      </w:tr>
      <w:tr>
        <w:trPr>
          <w:trHeight w:val="169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2682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MIR137HG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4904371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2909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ATF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87707102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A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3116-1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INADL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92207383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A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3117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SGIP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2402181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A</w:t>
            </w:r>
          </w:p>
        </w:tc>
      </w:tr>
      <w:tr>
        <w:trPr>
          <w:trHeight w:val="64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3118-2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BX571672.1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sl-SI"/>
              </w:rPr>
              <w:t xml:space="preserve"> BX571672.4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61786895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A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3126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NTXR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82148652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A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87256070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&gt;T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3157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P11-429G19.2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41770574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A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3161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TPRJ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13098367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&gt;A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1382316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&gt;A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3196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BIRC7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13297757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A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3611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CUL2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50577768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&gt;C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3614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TRIM25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18080115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&gt;C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3615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SLC9A3R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12977728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3620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RF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070960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3655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IK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’-UTR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46400503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3666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FOXP2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86005043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&gt;C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3677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P11-304L19.13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38871259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A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3682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SB3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16380885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&gt;C</w:t>
            </w:r>
          </w:p>
        </w:tc>
      </w:tr>
      <w:tr>
        <w:trPr>
          <w:trHeight w:val="75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3690-1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CS2FRA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83044496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G</w:t>
            </w:r>
          </w:p>
        </w:tc>
      </w:tr>
      <w:tr>
        <w:trPr>
          <w:trHeight w:val="75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3692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ZDHHC14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85691679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A</w:t>
            </w:r>
          </w:p>
        </w:tc>
      </w:tr>
      <w:tr>
        <w:trPr>
          <w:trHeight w:val="75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3910-2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OR2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49611497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GCC&gt;-</w:t>
            </w:r>
          </w:p>
        </w:tc>
      </w:tr>
      <w:tr>
        <w:trPr>
          <w:trHeight w:val="75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3939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P1-167A14.2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6608449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C</w:t>
            </w:r>
          </w:p>
        </w:tc>
      </w:tr>
      <w:tr>
        <w:trPr>
          <w:trHeight w:val="75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5823810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</w:tr>
      <w:tr>
        <w:trPr>
          <w:trHeight w:val="75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3024232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A</w:t>
            </w:r>
          </w:p>
        </w:tc>
      </w:tr>
      <w:tr>
        <w:trPr>
          <w:trHeight w:val="56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4257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DAMTSL4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4743733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A</w:t>
            </w:r>
          </w:p>
        </w:tc>
      </w:tr>
      <w:tr>
        <w:trPr>
          <w:trHeight w:val="199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4290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P11-406A20.4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82483446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A</w:t>
            </w:r>
          </w:p>
        </w:tc>
      </w:tr>
      <w:tr>
        <w:trPr>
          <w:trHeight w:val="199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4293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FRMD4A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2220909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C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4296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CTBP2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82347826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A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4301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DRD2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84176277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T</w:t>
            </w:r>
          </w:p>
        </w:tc>
      </w:tr>
      <w:tr>
        <w:trPr>
          <w:trHeight w:val="113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4315-1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LEKHM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43523766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</w:tr>
      <w:tr>
        <w:trPr>
          <w:trHeight w:val="113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47167801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A</w:t>
            </w:r>
          </w:p>
        </w:tc>
      </w:tr>
      <w:tr>
        <w:trPr>
          <w:trHeight w:val="113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sl-SI"/>
              </w:rPr>
              <w:t>4461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sl-SI"/>
              </w:rPr>
              <w:t>PCBD2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l-SI"/>
              </w:rPr>
              <w:t>rs3928311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</w:tr>
      <w:tr>
        <w:trPr>
          <w:trHeight w:val="113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4467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LRWD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15101071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A</w:t>
            </w:r>
          </w:p>
        </w:tc>
      </w:tr>
      <w:tr>
        <w:trPr>
          <w:trHeight w:val="112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6625393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4517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NFATC2IP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51214931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&gt;C</w:t>
            </w:r>
          </w:p>
        </w:tc>
      </w:tr>
      <w:tr>
        <w:trPr>
          <w:trHeight w:val="112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4540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AX5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43699849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A</w:t>
            </w:r>
          </w:p>
        </w:tc>
      </w:tr>
      <w:tr>
        <w:trPr>
          <w:trHeight w:val="112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60432575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A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4641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FOXP4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7674981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A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4661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LRRC69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2335005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T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4669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XRA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49603368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A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4676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MCU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83259402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4683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FZD8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51060225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T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4691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NDUFS8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on, 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81585480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</w:tr>
      <w:tr>
        <w:trPr>
          <w:trHeight w:val="194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4695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LDH4A1 RP13</w:t>
              <w:noBreakHyphen/>
              <w:t>279N23.2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9637190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</w:tr>
      <w:tr>
        <w:trPr>
          <w:trHeight w:val="151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4706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FNTB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296320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</w:tr>
      <w:tr>
        <w:trPr>
          <w:trHeight w:val="56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CHURC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2728267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T</w:t>
            </w:r>
          </w:p>
        </w:tc>
      </w:tr>
      <w:tr>
        <w:trPr>
          <w:trHeight w:val="194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4707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HAUS4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273626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&gt;C</w:t>
            </w:r>
          </w:p>
        </w:tc>
      </w:tr>
      <w:tr>
        <w:trPr>
          <w:trHeight w:val="194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P11-298I3.5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4731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PMP22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66507245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&gt;A</w:t>
            </w:r>
          </w:p>
        </w:tc>
      </w:tr>
      <w:tr>
        <w:trPr>
          <w:trHeight w:val="113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4741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BP8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227168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</w:tr>
      <w:tr>
        <w:trPr>
          <w:trHeight w:val="112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15479920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A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4743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CTIF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41766192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4747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UHRF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7046863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4748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DNM2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6796065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T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4756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BCAS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09426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&gt;T</w:t>
            </w:r>
          </w:p>
        </w:tc>
      </w:tr>
      <w:tr>
        <w:trPr>
          <w:trHeight w:val="260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4781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TCEANC2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4085143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A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4788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HMGB3P13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87884409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A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4802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BM47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12628148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&gt;C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4804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TNPO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66435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G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5090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LRWD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on, 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823658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A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5197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CTB-57H20.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77549240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T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5585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TMEM39B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41449846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&gt;G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5589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C3P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16796353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&gt;G</w:t>
            </w:r>
          </w:p>
        </w:tc>
      </w:tr>
      <w:tr>
        <w:trPr>
          <w:trHeight w:val="194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6499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FAT2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734050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</w:tr>
      <w:tr>
        <w:trPr>
          <w:trHeight w:val="194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6509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WDR9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45322812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A</w:t>
            </w:r>
          </w:p>
        </w:tc>
      </w:tr>
      <w:tr>
        <w:trPr>
          <w:trHeight w:val="194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6717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NDRG2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50596480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</w:tr>
      <w:tr>
        <w:trPr>
          <w:trHeight w:val="194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7650137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A</w:t>
            </w:r>
          </w:p>
        </w:tc>
      </w:tr>
      <w:tr>
        <w:trPr>
          <w:trHeight w:val="105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6721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AGPAT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87833281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A</w:t>
            </w:r>
          </w:p>
        </w:tc>
      </w:tr>
      <w:tr>
        <w:trPr/>
        <w:tc>
          <w:tcPr>
            <w:tcW w:w="90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Unvalidated polymorphisms – HUMAN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sl-SI"/>
              </w:rPr>
              <w:t>548aq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sl-SI"/>
              </w:rPr>
              <w:t>IGF2BP2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14" w:tgtFrame="_blank">
              <w:r>
                <w:rPr>
                  <w:rStyle w:val="InternetLink"/>
                  <w:rFonts w:eastAsia="Times New Roman" w:cs="Times New Roman" w:ascii="Times New Roman" w:hAnsi="Times New Roman"/>
                  <w:color w:val="000000"/>
                  <w:sz w:val="20"/>
                  <w:szCs w:val="20"/>
                  <w:lang w:eastAsia="sl-SI"/>
                </w:rPr>
                <w:t>rs148741643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&gt;C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sl-SI"/>
              </w:rPr>
              <w:t>644b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sl-SI"/>
              </w:rPr>
              <w:t>DKC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112159031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A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sl-SI"/>
              </w:rPr>
              <w:t>941-1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sl-SI"/>
              </w:rPr>
              <w:t>DNAJC5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l-SI"/>
              </w:rPr>
              <w:t>rs113283070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C</w:t>
            </w:r>
          </w:p>
        </w:tc>
      </w:tr>
      <w:tr>
        <w:trPr>
          <w:trHeight w:val="179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sl-SI"/>
              </w:rPr>
              <w:t>1234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sl-SI"/>
              </w:rPr>
              <w:t>CPSF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on, 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41140965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G</w:t>
            </w:r>
          </w:p>
        </w:tc>
      </w:tr>
      <w:tr>
        <w:trPr>
          <w:trHeight w:val="83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sl-SI"/>
              </w:rPr>
              <w:t>3118-1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sl-SI"/>
              </w:rPr>
              <w:t>AL583842.3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l-SI"/>
              </w:rPr>
              <w:t>rs2779672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&gt;C</w:t>
            </w:r>
          </w:p>
        </w:tc>
      </w:tr>
      <w:tr>
        <w:trPr>
          <w:trHeight w:val="166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sl-SI"/>
              </w:rPr>
              <w:t>3118-2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sl-SI"/>
              </w:rPr>
              <w:t>BX571672.1 BX571672.4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l-SI"/>
              </w:rPr>
              <w:t>rs2779672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&gt;C</w:t>
            </w:r>
          </w:p>
        </w:tc>
      </w:tr>
      <w:tr>
        <w:trPr>
          <w:trHeight w:val="113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sl-SI"/>
              </w:rPr>
              <w:t>3118-3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sl-SI"/>
              </w:rPr>
              <w:t>BX004987.4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l-SI"/>
              </w:rPr>
              <w:t>rs11488501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</w:tr>
      <w:tr>
        <w:trPr>
          <w:trHeight w:val="112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sl-SI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sl-SI"/>
              </w:rPr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l-SI"/>
              </w:rPr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l-SI"/>
              </w:rPr>
              <w:t>rs2779672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&gt;C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sl-SI"/>
              </w:rPr>
              <w:t>3125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sl-SI"/>
              </w:rPr>
              <w:t>TRIB2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l-SI"/>
              </w:rPr>
              <w:t>rs33977954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&gt;A</w:t>
            </w:r>
          </w:p>
        </w:tc>
      </w:tr>
      <w:tr>
        <w:trPr>
          <w:trHeight w:val="113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sl-SI"/>
              </w:rPr>
              <w:t>3156-2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sl-SI"/>
              </w:rPr>
              <w:t>ANKRD30B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l-SI"/>
              </w:rPr>
              <w:t>rs113478966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&gt;C</w:t>
            </w:r>
          </w:p>
        </w:tc>
      </w:tr>
      <w:tr>
        <w:trPr>
          <w:trHeight w:val="112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sl-SI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sl-SI"/>
              </w:rPr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l-SI"/>
              </w:rPr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l-SI"/>
              </w:rPr>
              <w:t>rs112428304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</w:tr>
      <w:tr>
        <w:trPr>
          <w:trHeight w:val="56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3610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RAD2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12072631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&gt;G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3618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</w:rPr>
              <w:t>DGCR8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2159555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G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sl-SI"/>
              </w:rPr>
              <w:t>4274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sl-SI"/>
              </w:rPr>
              <w:t>SORCS2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41916455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&gt;CAC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sl-SI"/>
              </w:rPr>
              <w:t>4525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sl-SI"/>
              </w:rPr>
              <w:t>RAB40B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sl-SI"/>
              </w:rPr>
              <w:t>rs34711227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&gt;C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sl-SI"/>
              </w:rPr>
              <w:t>4640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sl-SI"/>
              </w:rPr>
              <w:t>DDR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xon, 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50797141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T&gt;-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sl-SI"/>
              </w:rPr>
              <w:t>4749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sl-SI"/>
              </w:rPr>
              <w:t>PTOV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48982635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A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sl-SI"/>
              </w:rPr>
              <w:t>5089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sl-SI"/>
              </w:rPr>
              <w:t>GOSR2 RP11</w:t>
              <w:noBreakHyphen/>
              <w:t>156P1.2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1444930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&gt;A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sl-SI"/>
              </w:rPr>
              <w:t>5194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sl-SI"/>
              </w:rPr>
              <w:t>FAM49B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35804210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-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hsa-mir-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sl-SI"/>
              </w:rPr>
              <w:t>6515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sl-SI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sl-SI"/>
              </w:rPr>
              <w:t>CALR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5453089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&gt;T</w:t>
            </w:r>
          </w:p>
        </w:tc>
      </w:tr>
      <w:tr>
        <w:trPr/>
        <w:tc>
          <w:tcPr>
            <w:tcW w:w="90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sl-SI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sl-SI"/>
              </w:rPr>
              <w:t>Validated polymorphisms - MOUSE</w:t>
            </w:r>
          </w:p>
        </w:tc>
      </w:tr>
      <w:tr>
        <w:trPr>
          <w:trHeight w:val="56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sl-SI"/>
              </w:rPr>
              <w:t>mmu-mir-466q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sl-SI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sl-SI"/>
              </w:rPr>
              <w:t>Tnik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l-SI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15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</w:rPr>
                <w:t>rs52447291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l-SI"/>
              </w:rPr>
              <w:t>C&gt;T</w:t>
            </w:r>
          </w:p>
        </w:tc>
      </w:tr>
      <w:tr>
        <w:trPr>
          <w:trHeight w:val="56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sl-SI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sl-SI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sl-SI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sl-SI"/>
              </w:rPr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sl-SI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sl-SI"/>
              </w:rPr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l-SI"/>
              </w:rPr>
              <w:t>rs52368901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l-SI"/>
              </w:rPr>
              <w:t>A&gt;G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sl-SI"/>
              </w:rPr>
              <w:t>mmu-mir-698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l-SI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sl-SI"/>
              </w:rPr>
              <w:t>Inpp5b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l-SI"/>
              </w:rPr>
              <w:t>exon, 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27569360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l-SI"/>
              </w:rPr>
              <w:t>G&gt;A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sl-SI"/>
              </w:rPr>
              <w:t>mmu-mir-717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sl-SI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sl-SI"/>
              </w:rPr>
              <w:t>Gpc3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l-SI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l-SI"/>
              </w:rPr>
              <w:t>rs30372501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l-SI"/>
              </w:rPr>
              <w:t>A&gt;G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sl-SI"/>
              </w:rPr>
              <w:t>mmu-mir-1948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l-SI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sl-SI"/>
              </w:rPr>
              <w:t>Ttc39c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l-SI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l-SI"/>
              </w:rPr>
              <w:t>rs6363056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l-SI"/>
              </w:rPr>
              <w:t>A&gt;G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sl-SI"/>
              </w:rPr>
              <w:t>mmu-mir-3104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l-SI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sl-SI"/>
              </w:rPr>
              <w:t>Brsk2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l-SI"/>
              </w:rPr>
              <w:t>ex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l-SI"/>
              </w:rPr>
              <w:t>rs38006026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l-SI"/>
              </w:rPr>
              <w:t>G&gt;T</w:t>
            </w:r>
          </w:p>
        </w:tc>
      </w:tr>
      <w:tr>
        <w:trPr>
          <w:trHeight w:val="193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sl-SI"/>
              </w:rPr>
              <w:t>mmu-mir-6241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sl-SI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sl-SI"/>
              </w:rPr>
              <w:t>Gm4675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l-SI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16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</w:rPr>
                <w:t>rs31256256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l-SI"/>
              </w:rPr>
              <w:t>G&gt;T</w:t>
            </w:r>
          </w:p>
        </w:tc>
      </w:tr>
      <w:tr>
        <w:trPr>
          <w:trHeight w:val="193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sl-SI"/>
              </w:rPr>
              <w:t>mmu-mir-6538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sl-SI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sl-SI"/>
              </w:rPr>
              <w:t>Rnf144a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l-SI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17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</w:rPr>
                <w:t>rs107783255</w:t>
              </w:r>
            </w:hyperlink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l-SI"/>
              </w:rPr>
              <w:t>G&gt;A</w:t>
            </w:r>
          </w:p>
        </w:tc>
      </w:tr>
      <w:tr>
        <w:trPr>
          <w:trHeight w:val="193" w:hRule="atLeast"/>
        </w:trPr>
        <w:tc>
          <w:tcPr>
            <w:tcW w:w="90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sl-SI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sl-SI"/>
              </w:rPr>
              <w:t>Unvalidated polymorphisms - MOUSE</w:t>
            </w:r>
          </w:p>
        </w:tc>
      </w:tr>
      <w:tr>
        <w:trPr>
          <w:trHeight w:val="259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sl-SI"/>
              </w:rPr>
              <w:t>mmu-mir-3058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l-SI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sl-SI"/>
              </w:rPr>
              <w:t>Nudt4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l-SI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l-SI"/>
              </w:rPr>
              <w:t>rs45674616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l-SI"/>
              </w:rPr>
              <w:t>C&gt;T</w:t>
            </w:r>
          </w:p>
        </w:tc>
      </w:tr>
      <w:tr>
        <w:trPr>
          <w:trHeight w:val="259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sl-SI"/>
              </w:rPr>
              <w:t>mmu-mir-5625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  <w:lang w:val="sl-SI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sl-SI"/>
              </w:rPr>
              <w:t>AC105298.2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l-SI"/>
              </w:rPr>
              <w:t>ex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s6377091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l-SI"/>
              </w:rPr>
              <w:t>A&gt;G</w:t>
            </w:r>
          </w:p>
        </w:tc>
      </w:tr>
      <w:tr>
        <w:trPr>
          <w:trHeight w:val="193" w:hRule="atLeast"/>
        </w:trPr>
        <w:tc>
          <w:tcPr>
            <w:tcW w:w="90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sl-SI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sl-SI"/>
              </w:rPr>
              <w:t>Validated polymorphisms - CHICKEN</w:t>
            </w:r>
          </w:p>
        </w:tc>
      </w:tr>
      <w:tr>
        <w:trPr>
          <w:trHeight w:val="193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sl-SI"/>
              </w:rPr>
              <w:t>gga-mir-1644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l-SI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sl-SI"/>
              </w:rPr>
              <w:t>Q6IVU9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l-SI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l-SI"/>
              </w:rPr>
              <w:t>rs14076349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l-SI"/>
              </w:rPr>
              <w:t>C&gt;T</w:t>
            </w:r>
          </w:p>
        </w:tc>
      </w:tr>
      <w:tr>
        <w:trPr>
          <w:trHeight w:val="193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sl-SI"/>
              </w:rPr>
              <w:t>gga-mir-1657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l-SI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sl-SI"/>
              </w:rPr>
              <w:t>RAB38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l-SI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l-SI"/>
              </w:rPr>
              <w:t>rs14934924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l-SI"/>
              </w:rPr>
              <w:t>A&gt;G</w:t>
            </w:r>
          </w:p>
        </w:tc>
      </w:tr>
      <w:tr>
        <w:trPr>
          <w:trHeight w:val="193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sl-SI"/>
              </w:rPr>
              <w:t>gga-mir-1658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sl-SI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sl-SI"/>
              </w:rPr>
              <w:t>Q5ZI61</w:t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l-SI"/>
              </w:rPr>
              <w:t>intron</w:t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l-SI"/>
              </w:rPr>
              <w:t>rs16681031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l-SI"/>
              </w:rPr>
              <w:t>C&gt;G</w:t>
            </w:r>
          </w:p>
        </w:tc>
      </w:tr>
      <w:tr>
        <w:trPr>
          <w:trHeight w:val="193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sl-SI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sl-SI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val="sl-SI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sl-SI"/>
              </w:rPr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sl-SI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sl-SI"/>
              </w:rPr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l-SI"/>
              </w:rPr>
              <w:t>rs16681032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l-SI"/>
              </w:rPr>
              <w:t>C&gt;T</w:t>
            </w:r>
          </w:p>
        </w:tc>
      </w:tr>
      <w:tr>
        <w:trPr>
          <w:trHeight w:val="193" w:hRule="atLeast"/>
        </w:trPr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sl-SI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sl-SI"/>
              </w:rPr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sl-SI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sl-SI"/>
              </w:rPr>
            </w:r>
          </w:p>
        </w:tc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l-SI"/>
              </w:rPr>
            </w:r>
          </w:p>
        </w:tc>
        <w:tc>
          <w:tcPr>
            <w:tcW w:w="1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l-SI"/>
              </w:rPr>
              <w:t>rs16681033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sl-S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sl-SI"/>
              </w:rPr>
              <w:t>-&gt;G</w:t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18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imes New Roman">
    <w:charset w:val="ee"/>
    <w:family w:val="roman"/>
    <w:pitch w:val="variable"/>
  </w:font>
  <w:font w:name="Cambria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ee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t>4</w: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t>4</w:t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eastAsia="Times New Roman"/>
      <w:b w:val="false"/>
    </w:rPr>
  </w:style>
  <w:style w:type="character" w:styleId="WW8Num11z0">
    <w:name w:val="WW8Num11z0"/>
    <w:qFormat/>
    <w:rPr>
      <w:rFonts w:ascii="Symbol" w:hAnsi="Symbol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2z1">
    <w:name w:val="WW8Num12z1"/>
    <w:qFormat/>
    <w:rPr>
      <w:i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Times New Roman" w:hAnsi="Times New Roman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7z0">
    <w:name w:val="WW8Num17z0"/>
    <w:qFormat/>
    <w:rPr>
      <w:sz w:val="24"/>
      <w:szCs w:val="24"/>
    </w:rPr>
  </w:style>
  <w:style w:type="character" w:styleId="WW8Num18z0">
    <w:name w:val="WW8Num18z0"/>
    <w:qFormat/>
    <w:rPr>
      <w:rFonts w:ascii="Symbol" w:hAnsi="Symbol" w:eastAsia="Calibri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Times New Roman" w:hAnsi="Times New Roman" w:eastAsia="Times New Roman" w:cs="Times New Roman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4">
    <w:name w:val="WW8Num19z4"/>
    <w:qFormat/>
    <w:rPr>
      <w:rFonts w:ascii="Courier New" w:hAnsi="Courier New" w:cs="Courier New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Times New Roman" w:hAnsi="Times New Roman" w:eastAsia="Times New Roman" w:cs="Times New Roman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Times New Roman" w:hAnsi="Times New Roman" w:eastAsia="Times New Roman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eastAsia="Calibri" w:cs="Times New Roman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Times New Roman" w:hAnsi="Times New Roman" w:eastAsia="Times New Roman" w:cs="Times New Roman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Symbol" w:hAnsi="Symbol" w:eastAsia="Calibri" w:cs="Times New Roman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Times New Roman" w:hAnsi="Times New Roman" w:eastAsia="Times New Roman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Symbol" w:hAnsi="Symbol" w:eastAsia="Calibri" w:cs="Times New Roman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1z0">
    <w:name w:val="WW8Num31z0"/>
    <w:qFormat/>
    <w:rPr>
      <w:rFonts w:ascii="Symbol" w:hAnsi="Symbol" w:eastAsia="Calibri" w:cs="Times New Roman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>
      <w:rFonts w:ascii="Symbol" w:hAnsi="Symbol" w:eastAsia="Calibri" w:cs="Times New Roman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/>
  </w:style>
  <w:style w:type="character" w:styleId="WW8Num34z0">
    <w:name w:val="WW8Num34z0"/>
    <w:qFormat/>
    <w:rPr>
      <w:rFonts w:eastAsia="Times New Roman"/>
    </w:rPr>
  </w:style>
  <w:style w:type="character" w:styleId="WW8Num34z1">
    <w:name w:val="WW8Num34z1"/>
    <w:qFormat/>
    <w:rPr>
      <w:b/>
      <w:i/>
    </w:rPr>
  </w:style>
  <w:style w:type="character" w:styleId="WW8Num35z0">
    <w:name w:val="WW8Num35z0"/>
    <w:qFormat/>
    <w:rPr>
      <w:rFonts w:ascii="Times New Roman" w:hAnsi="Times New Roman" w:eastAsia="Times New Roman" w:cs="Times New Roman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/>
  </w:style>
  <w:style w:type="character" w:styleId="WW8Num37z0">
    <w:name w:val="WW8Num37z0"/>
    <w:qFormat/>
    <w:rPr>
      <w:rFonts w:ascii="Times New Roman" w:hAnsi="Times New Roman" w:eastAsia="Times New Roman" w:cs="Times New Roman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>
      <w:rFonts w:ascii="Times New Roman" w:hAnsi="Times New Roman" w:eastAsia="Times New Roman" w:cs="Times New Roman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9z0">
    <w:name w:val="WW8Num39z0"/>
    <w:qFormat/>
    <w:rPr>
      <w:rFonts w:ascii="Symbol" w:hAnsi="Symbol" w:eastAsia="Calibri" w:cs="Times New Roman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40z0">
    <w:name w:val="WW8Num40z0"/>
    <w:qFormat/>
    <w:rPr/>
  </w:style>
  <w:style w:type="character" w:styleId="WW8Num41z0">
    <w:name w:val="WW8Num41z0"/>
    <w:qFormat/>
    <w:rPr>
      <w:rFonts w:ascii="Symbol" w:hAnsi="Symbol" w:eastAsia="Times New Roman" w:cs="Times New Roman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1z3">
    <w:name w:val="WW8Num4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ZnakZnak5">
    <w:name w:val="Znak Znak5"/>
    <w:qFormat/>
    <w:rPr/>
  </w:style>
  <w:style w:type="character" w:styleId="CommentSubjectChar">
    <w:name w:val="Comment Subject Char"/>
    <w:basedOn w:val="CommentTextChar"/>
    <w:qFormat/>
    <w:rPr>
      <w:rFonts w:ascii="Calibri" w:hAnsi="Calibri" w:eastAsia="Calibri" w:cs="Times New Roman"/>
      <w:b/>
      <w:bCs/>
      <w:sz w:val="20"/>
      <w:szCs w:val="20"/>
      <w:lang w:val="en-US"/>
    </w:rPr>
  </w:style>
  <w:style w:type="character" w:styleId="ZnakZnak4">
    <w:name w:val="Znak Znak4"/>
    <w:qFormat/>
    <w:rPr>
      <w:b/>
      <w:bCs/>
    </w:rPr>
  </w:style>
  <w:style w:type="character" w:styleId="BalloonTextChar1">
    <w:name w:val="Balloon Text Char1"/>
    <w:basedOn w:val="DefaultParagraphFont"/>
    <w:qFormat/>
    <w:rPr>
      <w:rFonts w:ascii="Tahoma" w:hAnsi="Tahoma" w:eastAsia="Calibri" w:cs="Times New Roman"/>
      <w:sz w:val="16"/>
      <w:szCs w:val="16"/>
      <w:lang w:val="en-US"/>
    </w:rPr>
  </w:style>
  <w:style w:type="character" w:styleId="ZnakZnak3">
    <w:name w:val="Znak Znak3"/>
    <w:qFormat/>
    <w:rPr>
      <w:rFonts w:ascii="Tahoma" w:hAnsi="Tahoma" w:cs="Tahoma"/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Em">
    <w:name w:val="em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ZnakZnak7">
    <w:name w:val="Znak Znak7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Style51">
    <w:name w:val="style5"/>
    <w:basedOn w:val="DefaultParagraphFont"/>
    <w:qFormat/>
    <w:rPr/>
  </w:style>
  <w:style w:type="character" w:styleId="ZnakZnak6">
    <w:name w:val="Znak Znak6"/>
    <w:qFormat/>
    <w:rPr>
      <w:rFonts w:ascii="Cambria" w:hAnsi="Cambria" w:eastAsia="Times New Roman" w:cs="Times New Roman"/>
      <w:b/>
      <w:bCs/>
      <w:i/>
      <w:iCs/>
      <w:sz w:val="28"/>
      <w:szCs w:val="28"/>
      <w:lang w:val="en-US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  <w:lang w:val="en-US"/>
    </w:rPr>
  </w:style>
  <w:style w:type="character" w:styleId="ZnakZnak2">
    <w:name w:val="Znak Znak2"/>
    <w:qFormat/>
    <w:rPr>
      <w:sz w:val="22"/>
      <w:szCs w:val="22"/>
      <w:lang w:val="en-US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lang w:val="en-US"/>
    </w:rPr>
  </w:style>
  <w:style w:type="character" w:styleId="ZnakZnak1">
    <w:name w:val="Znak Znak1"/>
    <w:qFormat/>
    <w:rPr>
      <w:sz w:val="22"/>
      <w:szCs w:val="22"/>
      <w:lang w:val="en-US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ZnakZnak">
    <w:name w:val="Znak Znak"/>
    <w:qFormat/>
    <w:rPr>
      <w:rFonts w:ascii="Courier New" w:hAnsi="Courier New" w:eastAsia="Times New Roman" w:cs="Courier New"/>
    </w:rPr>
  </w:style>
  <w:style w:type="character" w:styleId="LineNumbering">
    <w:name w:val="Line Number"/>
    <w:basedOn w:val="DefaultParagraphFont"/>
    <w:rPr/>
  </w:style>
  <w:style w:type="character" w:styleId="DocumentMapChar">
    <w:name w:val="Document Map Char"/>
    <w:basedOn w:val="DefaultParagraphFont"/>
    <w:qFormat/>
    <w:rPr>
      <w:rFonts w:ascii="Tahoma" w:hAnsi="Tahoma" w:eastAsia="Calibri" w:cs="Tahoma"/>
      <w:sz w:val="20"/>
      <w:szCs w:val="20"/>
      <w:shd w:fill="000080" w:val="clear"/>
      <w:lang w:val="en-US"/>
    </w:rPr>
  </w:style>
  <w:style w:type="character" w:styleId="Applestylespan">
    <w:name w:val="apple-style-span"/>
    <w:qFormat/>
    <w:rPr/>
  </w:style>
  <w:style w:type="character" w:styleId="Src1">
    <w:name w:val="src1"/>
    <w:qFormat/>
    <w:rPr>
      <w:vanish w:val="false"/>
    </w:rPr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1">
    <w:name w:val="Balloon Text1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ind w:left="708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sl-S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sl-S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" w:hAnsi="Times" w:eastAsia="Times New Roman" w:cs="Times"/>
      <w:color w:val="000000"/>
      <w:sz w:val="24"/>
      <w:szCs w:val="24"/>
      <w:lang w:val="sl-SI" w:bidi="ar-SA" w:eastAsia="zh-CN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sl-SI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9"/>
      <w:szCs w:val="29"/>
      <w:lang w:val="sl-SI"/>
    </w:rPr>
  </w:style>
  <w:style w:type="paragraph" w:styleId="Rprtbody1">
    <w:name w:val="rprtbody1"/>
    <w:basedOn w:val="Normal"/>
    <w:qFormat/>
    <w:pPr>
      <w:spacing w:lineRule="auto" w:line="240" w:before="34" w:after="34"/>
    </w:pPr>
    <w:rPr>
      <w:rFonts w:ascii="Times New Roman" w:hAnsi="Times New Roman" w:eastAsia="Times New Roman" w:cs="Times New Roman"/>
      <w:sz w:val="28"/>
      <w:szCs w:val="28"/>
      <w:lang w:val="sl-SI"/>
    </w:rPr>
  </w:style>
  <w:style w:type="paragraph" w:styleId="Aux1">
    <w:name w:val="aux1"/>
    <w:basedOn w:val="Normal"/>
    <w:qFormat/>
    <w:pPr>
      <w:spacing w:lineRule="atLeast" w:line="320" w:before="0" w:after="0"/>
    </w:pPr>
    <w:rPr>
      <w:rFonts w:ascii="Times New Roman" w:hAnsi="Times New Roman" w:eastAsia="Times New Roman" w:cs="Times New Roman"/>
      <w:sz w:val="24"/>
      <w:szCs w:val="24"/>
      <w:lang w:val="sl-S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sl-SI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rojects/SNP/snp_ref.cgi?rs=rs192595529" TargetMode="External"/><Relationship Id="rId3" Type="http://schemas.openxmlformats.org/officeDocument/2006/relationships/hyperlink" Target="http://www.ncbi.nlm.nih.gov/projects/SNP/snp_ref.cgi?rs=rs191840972" TargetMode="External"/><Relationship Id="rId4" Type="http://schemas.openxmlformats.org/officeDocument/2006/relationships/hyperlink" Target="http://www.ncbi.nlm.nih.gov/projects/SNP/snp_ref.cgi?rs=rs186200318" TargetMode="External"/><Relationship Id="rId5" Type="http://schemas.openxmlformats.org/officeDocument/2006/relationships/hyperlink" Target="http://www.ncbi.nlm.nih.gov/projects/SNP/snp_ref.cgi?rs=rs150018420" TargetMode="External"/><Relationship Id="rId6" Type="http://schemas.openxmlformats.org/officeDocument/2006/relationships/hyperlink" Target="http://www.ncbi.nlm.nih.gov/projects/SNP/snp_ref.cgi?rs=rs149912461" TargetMode="External"/><Relationship Id="rId7" Type="http://schemas.openxmlformats.org/officeDocument/2006/relationships/hyperlink" Target="http://www.ncbi.nlm.nih.gov/projects/SNP/snp_ref.cgi?rs=rs143213653" TargetMode="External"/><Relationship Id="rId8" Type="http://schemas.openxmlformats.org/officeDocument/2006/relationships/hyperlink" Target="http://www.ncbi.nlm.nih.gov/projects/SNP/snp_ref.cgi?rs=rs149172942" TargetMode="External"/><Relationship Id="rId9" Type="http://schemas.openxmlformats.org/officeDocument/2006/relationships/hyperlink" Target="http://www.ncbi.nlm.nih.gov/projects/SNP/snp_ref.cgi?rs=rs150751643" TargetMode="External"/><Relationship Id="rId10" Type="http://schemas.openxmlformats.org/officeDocument/2006/relationships/hyperlink" Target="http://www.ncbi.nlm.nih.gov/projects/SNP/snp_ref.cgi?rs=rs187195064" TargetMode="External"/><Relationship Id="rId11" Type="http://schemas.openxmlformats.org/officeDocument/2006/relationships/hyperlink" Target="http://www.ncbi.nlm.nih.gov/projects/SNP/snp_ref.cgi?rs=rs190622705" TargetMode="External"/><Relationship Id="rId12" Type="http://schemas.openxmlformats.org/officeDocument/2006/relationships/hyperlink" Target="http://www.ncbi.nlm.nih.gov/projects/SNP/snp_ref.cgi?rs=rs140596642" TargetMode="External"/><Relationship Id="rId13" Type="http://schemas.openxmlformats.org/officeDocument/2006/relationships/hyperlink" Target="http://www.ncbi.nlm.nih.gov/sites/entrez?db=snp&amp;cmd=search&amp;term=rs113212828" TargetMode="External"/><Relationship Id="rId14" Type="http://schemas.openxmlformats.org/officeDocument/2006/relationships/hyperlink" Target="http://www.ncbi.nlm.nih.gov/projects/SNP/snp_ref.cgi?rs=rs148741643" TargetMode="External"/><Relationship Id="rId15" Type="http://schemas.openxmlformats.org/officeDocument/2006/relationships/hyperlink" Target="http://www.ncbi.nlm.nih.gov/projects/SNP/snp_ref.cgi?rs=rs52447291" TargetMode="External"/><Relationship Id="rId16" Type="http://schemas.openxmlformats.org/officeDocument/2006/relationships/hyperlink" Target="http://www.ncbi.nlm.nih.gov/projects/SNP/snp_ref.cgi?rs=rs31256256" TargetMode="External"/><Relationship Id="rId17" Type="http://schemas.openxmlformats.org/officeDocument/2006/relationships/hyperlink" Target="http://www.ncbi.nlm.nih.gov/projects/SNP/snp_ref.cgi?rs=rs107783255" TargetMode="External"/><Relationship Id="rId18" Type="http://schemas.openxmlformats.org/officeDocument/2006/relationships/footer" Target="footer1.xml"/><Relationship Id="rId19" Type="http://schemas.openxmlformats.org/officeDocument/2006/relationships/numbering" Target="numbering.xml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30T22:00:00Z</dcterms:created>
  <dc:creator>Godnič, Irena</dc:creator>
  <dc:description/>
  <dc:language>en-US</dc:language>
  <cp:lastModifiedBy>dasa</cp:lastModifiedBy>
  <cp:lastPrinted>2012-10-02T15:13:00Z</cp:lastPrinted>
  <dcterms:modified xsi:type="dcterms:W3CDTF">2013-04-30T22:0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